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D87B3" w14:textId="77777777" w:rsidR="004B1B25" w:rsidRDefault="005F0A70">
      <w:pPr>
        <w:pStyle w:val="Title"/>
        <w:rPr>
          <w:rFonts w:ascii="Times New Roman" w:hAnsi="Times New Roman"/>
          <w:i/>
          <w:iCs/>
        </w:rPr>
      </w:pPr>
      <w:bookmarkStart w:id="0" w:name="_Hlk85037337"/>
      <w:r>
        <w:rPr>
          <w:rFonts w:ascii="Times New Roman" w:hAnsi="Times New Roman"/>
          <w:i/>
          <w:iCs/>
        </w:rPr>
        <w:t>Supplementary Material</w:t>
      </w:r>
    </w:p>
    <w:bookmarkEnd w:id="0"/>
    <w:p w14:paraId="1C4BB805" w14:textId="77777777" w:rsidR="004B1B25" w:rsidRDefault="005F0A70">
      <w:pPr>
        <w:pStyle w:val="Heading1"/>
        <w:spacing w:before="156" w:after="156"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Supplementary Tables</w:t>
      </w:r>
    </w:p>
    <w:p w14:paraId="1FDF5110" w14:textId="77777777" w:rsidR="004B1B25" w:rsidRDefault="005F0A70">
      <w:pPr>
        <w:jc w:val="center"/>
        <w:rPr>
          <w:rFonts w:ascii="Times New Roman" w:eastAsia="SimSun" w:hAnsi="Times New Roman" w:cs="SimSun"/>
          <w:sz w:val="24"/>
          <w:szCs w:val="24"/>
        </w:rPr>
      </w:pPr>
      <w:r>
        <w:rPr>
          <w:rFonts w:ascii="Times New Roman" w:eastAsia="SimSun" w:hAnsi="Times New Roman" w:hint="eastAsia"/>
          <w:sz w:val="24"/>
          <w:szCs w:val="24"/>
        </w:rPr>
        <w:t xml:space="preserve">Table </w:t>
      </w:r>
      <w:r>
        <w:rPr>
          <w:rFonts w:ascii="Times New Roman" w:eastAsia="SimSun" w:hAnsi="Times New Roman" w:hint="eastAsia"/>
          <w:sz w:val="24"/>
          <w:szCs w:val="24"/>
        </w:rPr>
        <w:t>S1</w:t>
      </w:r>
      <w:r>
        <w:rPr>
          <w:rFonts w:ascii="Times New Roman" w:eastAsia="SimSun" w:hAnsi="Times New Roman" w:hint="eastAsia"/>
          <w:sz w:val="24"/>
          <w:szCs w:val="24"/>
        </w:rPr>
        <w:t>.</w:t>
      </w:r>
      <w:r>
        <w:rPr>
          <w:rFonts w:ascii="Times New Roman" w:eastAsia="SimSun" w:hAnsi="Times New Roman" w:hint="eastAsia"/>
          <w:sz w:val="24"/>
          <w:szCs w:val="24"/>
        </w:rPr>
        <w:t xml:space="preserve"> Pearson </w:t>
      </w:r>
      <w:r>
        <w:rPr>
          <w:rFonts w:ascii="Times New Roman" w:eastAsia="SimSun" w:hAnsi="Times New Roman" w:hint="eastAsia"/>
          <w:sz w:val="24"/>
          <w:szCs w:val="24"/>
        </w:rPr>
        <w:t>c</w:t>
      </w:r>
      <w:r>
        <w:rPr>
          <w:rFonts w:ascii="Times New Roman" w:eastAsia="SimSun" w:hAnsi="Times New Roman" w:hint="eastAsia"/>
          <w:sz w:val="24"/>
          <w:szCs w:val="24"/>
        </w:rPr>
        <w:t xml:space="preserve">orrelation </w:t>
      </w:r>
      <w:r>
        <w:rPr>
          <w:rFonts w:ascii="Times New Roman" w:eastAsia="SimSun" w:hAnsi="Times New Roman" w:hint="eastAsia"/>
          <w:sz w:val="24"/>
          <w:szCs w:val="24"/>
        </w:rPr>
        <w:t>c</w:t>
      </w:r>
      <w:r>
        <w:rPr>
          <w:rFonts w:ascii="Times New Roman" w:eastAsia="SimSun" w:hAnsi="Times New Roman" w:hint="eastAsia"/>
          <w:sz w:val="24"/>
          <w:szCs w:val="24"/>
        </w:rPr>
        <w:t xml:space="preserve">oefficients </w:t>
      </w:r>
      <w:r>
        <w:rPr>
          <w:rFonts w:ascii="Times New Roman" w:eastAsia="SimSun" w:hAnsi="Times New Roman" w:hint="eastAsia"/>
          <w:sz w:val="24"/>
          <w:szCs w:val="24"/>
        </w:rPr>
        <w:t>between</w:t>
      </w:r>
      <w:r>
        <w:rPr>
          <w:rFonts w:ascii="Times New Roman" w:eastAsia="SimSun" w:hAnsi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hint="eastAsia"/>
          <w:sz w:val="24"/>
          <w:szCs w:val="24"/>
        </w:rPr>
        <w:t>the t</w:t>
      </w:r>
      <w:r>
        <w:rPr>
          <w:rFonts w:ascii="Times New Roman" w:eastAsia="SimSun" w:hAnsi="Times New Roman" w:hint="eastAsia"/>
          <w:sz w:val="24"/>
          <w:szCs w:val="24"/>
        </w:rPr>
        <w:t xml:space="preserve">hree TV </w:t>
      </w:r>
      <w:r>
        <w:rPr>
          <w:rFonts w:ascii="Times New Roman" w:eastAsia="SimSun" w:hAnsi="Times New Roman" w:hint="eastAsia"/>
          <w:sz w:val="24"/>
          <w:szCs w:val="24"/>
        </w:rPr>
        <w:t>i</w:t>
      </w:r>
      <w:r>
        <w:rPr>
          <w:rFonts w:ascii="Times New Roman" w:eastAsia="SimSun" w:hAnsi="Times New Roman" w:hint="eastAsia"/>
          <w:sz w:val="24"/>
          <w:szCs w:val="24"/>
        </w:rPr>
        <w:t xml:space="preserve">ndices and </w:t>
      </w:r>
      <w:r>
        <w:rPr>
          <w:rFonts w:ascii="Times New Roman" w:eastAsia="SimSun" w:hAnsi="Times New Roman" w:hint="eastAsia"/>
          <w:sz w:val="24"/>
          <w:szCs w:val="24"/>
        </w:rPr>
        <w:t>daily m</w:t>
      </w:r>
      <w:r>
        <w:rPr>
          <w:rFonts w:ascii="Times New Roman" w:eastAsia="SimSun" w:hAnsi="Times New Roman" w:hint="eastAsia"/>
          <w:sz w:val="24"/>
          <w:szCs w:val="24"/>
        </w:rPr>
        <w:t xml:space="preserve">ean </w:t>
      </w:r>
      <w:r>
        <w:rPr>
          <w:rFonts w:ascii="Times New Roman" w:eastAsia="SimSun" w:hAnsi="Times New Roman" w:hint="eastAsia"/>
          <w:sz w:val="24"/>
          <w:szCs w:val="24"/>
        </w:rPr>
        <w:t>t</w:t>
      </w:r>
      <w:r>
        <w:rPr>
          <w:rFonts w:ascii="Times New Roman" w:eastAsia="SimSun" w:hAnsi="Times New Roman" w:hint="eastAsia"/>
          <w:sz w:val="24"/>
          <w:szCs w:val="24"/>
        </w:rPr>
        <w:t xml:space="preserve">emperature at </w:t>
      </w:r>
      <w:r>
        <w:rPr>
          <w:rFonts w:ascii="Times New Roman" w:eastAsia="SimSun" w:hAnsi="Times New Roman" w:hint="eastAsia"/>
          <w:sz w:val="24"/>
          <w:szCs w:val="24"/>
        </w:rPr>
        <w:t>various l</w:t>
      </w:r>
      <w:r>
        <w:rPr>
          <w:rFonts w:ascii="Times New Roman" w:eastAsia="SimSun" w:hAnsi="Times New Roman" w:hint="eastAsia"/>
          <w:sz w:val="24"/>
          <w:szCs w:val="24"/>
        </w:rPr>
        <w:t xml:space="preserve">ag </w:t>
      </w:r>
      <w:r>
        <w:rPr>
          <w:rFonts w:ascii="Times New Roman" w:eastAsia="SimSun" w:hAnsi="Times New Roman" w:hint="eastAsia"/>
          <w:sz w:val="24"/>
          <w:szCs w:val="24"/>
        </w:rPr>
        <w:t>i</w:t>
      </w:r>
      <w:r>
        <w:rPr>
          <w:rFonts w:ascii="Times New Roman" w:eastAsia="SimSun" w:hAnsi="Times New Roman" w:hint="eastAsia"/>
          <w:sz w:val="24"/>
          <w:szCs w:val="24"/>
        </w:rPr>
        <w:t>ntervals</w:t>
      </w:r>
      <w:r>
        <w:rPr>
          <w:rFonts w:ascii="Times New Roman" w:eastAsia="SimSun" w:hAnsi="Times New Roman" w:hint="eastAsia"/>
          <w:sz w:val="24"/>
          <w:szCs w:val="24"/>
        </w:rPr>
        <w:t xml:space="preserve"> (lag 0-1 to 0-7 days).</w:t>
      </w:r>
    </w:p>
    <w:tbl>
      <w:tblPr>
        <w:tblStyle w:val="TableGrid"/>
        <w:tblW w:w="7937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587"/>
        <w:gridCol w:w="1588"/>
        <w:gridCol w:w="1588"/>
        <w:gridCol w:w="1588"/>
      </w:tblGrid>
      <w:tr w:rsidR="004B1B25" w14:paraId="1D031E77" w14:textId="77777777">
        <w:trPr>
          <w:trHeight w:val="567"/>
          <w:tblHeader/>
          <w:jc w:val="center"/>
        </w:trPr>
        <w:tc>
          <w:tcPr>
            <w:tcW w:w="22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35A3F5" w14:textId="77777777" w:rsidR="004B1B25" w:rsidRDefault="005F0A70">
            <w:pPr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DFE358" w14:textId="77777777" w:rsidR="004B1B25" w:rsidRDefault="005F0A70">
            <w:pPr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mean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216BAD" w14:textId="77777777" w:rsidR="004B1B25" w:rsidRDefault="005F0A70">
            <w:pPr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otal TV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2CBB58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raday TV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1BDD3C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erday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TV</w:t>
            </w:r>
          </w:p>
        </w:tc>
      </w:tr>
      <w:tr w:rsidR="004B1B25" w14:paraId="77048506" w14:textId="77777777">
        <w:trPr>
          <w:trHeight w:val="567"/>
          <w:jc w:val="center"/>
        </w:trPr>
        <w:tc>
          <w:tcPr>
            <w:tcW w:w="11338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B482A4" w14:textId="77777777" w:rsidR="004B1B25" w:rsidRDefault="005F0A70">
            <w:pPr>
              <w:jc w:val="left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ag 0-1</w:t>
            </w:r>
          </w:p>
        </w:tc>
      </w:tr>
      <w:tr w:rsidR="004B1B25" w14:paraId="06DE75F4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20E8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mean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2324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2B7D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4DB9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A0F4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61C3D3EF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C5CB" w14:textId="77777777" w:rsidR="004B1B25" w:rsidRDefault="005F0A70">
            <w:pPr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otal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C068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3072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5703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E084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6E4AA669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6991" w14:textId="77777777" w:rsidR="004B1B25" w:rsidRDefault="005F0A70">
            <w:pPr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raday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AF2C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2078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949B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BF45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1942BD3D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FD29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erday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E0D7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74DF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3D8B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CF9F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4B1B25" w14:paraId="4E3B5B65" w14:textId="77777777">
        <w:trPr>
          <w:trHeight w:val="567"/>
          <w:jc w:val="center"/>
        </w:trPr>
        <w:tc>
          <w:tcPr>
            <w:tcW w:w="1133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82A9" w14:textId="77777777" w:rsidR="004B1B25" w:rsidRDefault="005F0A7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ag 0-2</w:t>
            </w:r>
          </w:p>
        </w:tc>
      </w:tr>
      <w:tr w:rsidR="004B1B25" w14:paraId="0EDE44B4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0EE7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mean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8C42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9FBD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CE61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4C56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0913F17E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6F79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otal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7D1A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29EF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8758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2CC9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295EEAC8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1369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raday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9C87" w14:textId="77777777" w:rsidR="004B1B25" w:rsidRDefault="005F0A70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CAC6" w14:textId="77777777" w:rsidR="004B1B25" w:rsidRDefault="005F0A70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DEB5" w14:textId="77777777" w:rsidR="004B1B25" w:rsidRDefault="005F0A70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71E2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4D828BAC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C1EA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erday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FDE1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92B4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E7DF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1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1FBE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4B1B25" w14:paraId="257B1F44" w14:textId="77777777">
        <w:trPr>
          <w:trHeight w:val="567"/>
          <w:jc w:val="center"/>
        </w:trPr>
        <w:tc>
          <w:tcPr>
            <w:tcW w:w="1133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228C" w14:textId="77777777" w:rsidR="004B1B25" w:rsidRDefault="005F0A7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ag 0-3</w:t>
            </w:r>
          </w:p>
        </w:tc>
      </w:tr>
      <w:tr w:rsidR="004B1B25" w14:paraId="4A64B82F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3556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mean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28F1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7368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05B1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37E2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487AB060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D02C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otal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ED71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4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F081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406F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A54F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79CB8D4D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2333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raday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2A94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6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3B72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98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496D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993D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5A3FE61D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C281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erday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8856" w14:textId="77777777" w:rsidR="004B1B25" w:rsidRDefault="005F0A70">
            <w:pPr>
              <w:jc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0AEE" w14:textId="77777777" w:rsidR="004B1B25" w:rsidRDefault="005F0A70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8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3570" w14:textId="77777777" w:rsidR="004B1B25" w:rsidRDefault="005F0A70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CF99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4B1B25" w14:paraId="23FBCF4E" w14:textId="77777777">
        <w:trPr>
          <w:trHeight w:val="567"/>
          <w:jc w:val="center"/>
        </w:trPr>
        <w:tc>
          <w:tcPr>
            <w:tcW w:w="1133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D5F4" w14:textId="77777777" w:rsidR="004B1B25" w:rsidRDefault="005F0A7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ag 0-4</w:t>
            </w:r>
          </w:p>
        </w:tc>
      </w:tr>
      <w:tr w:rsidR="004B1B25" w14:paraId="04C71F23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98C3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mean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37E0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4757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D2EF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FE1C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2399B8D5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4692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otal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4C79" w14:textId="77777777" w:rsidR="004B1B25" w:rsidRDefault="005F0A70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73FB" w14:textId="77777777" w:rsidR="004B1B25" w:rsidRDefault="005F0A70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3C9A" w14:textId="77777777" w:rsidR="004B1B25" w:rsidRDefault="004B1B25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AEB2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3B113904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98DF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Intraday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8684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582F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E1EF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662A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5D69A1E3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2D8A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erday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CDDE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831C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3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8B43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1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44C3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4B1B25" w14:paraId="6654E92C" w14:textId="77777777">
        <w:trPr>
          <w:trHeight w:val="567"/>
          <w:jc w:val="center"/>
        </w:trPr>
        <w:tc>
          <w:tcPr>
            <w:tcW w:w="1133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7262" w14:textId="77777777" w:rsidR="004B1B25" w:rsidRDefault="005F0A70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ag 0-5</w:t>
            </w:r>
          </w:p>
        </w:tc>
      </w:tr>
      <w:tr w:rsidR="004B1B25" w14:paraId="5784C91E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3970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mean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7294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5907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4367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826F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4B1ED96D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7A36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otal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3C30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DDB9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C558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9137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406C94FE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FA65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raday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DFB0" w14:textId="77777777" w:rsidR="004B1B25" w:rsidRDefault="005F0A70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4B76" w14:textId="77777777" w:rsidR="004B1B25" w:rsidRDefault="005F0A70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D6B2" w14:textId="77777777" w:rsidR="004B1B25" w:rsidRDefault="005F0A70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22A2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258349BF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9C95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erday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BE78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E03A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3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FAB8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1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4307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4B1B25" w14:paraId="77B158C7" w14:textId="77777777">
        <w:trPr>
          <w:trHeight w:val="567"/>
          <w:jc w:val="center"/>
        </w:trPr>
        <w:tc>
          <w:tcPr>
            <w:tcW w:w="1133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F4EF" w14:textId="77777777" w:rsidR="004B1B25" w:rsidRDefault="005F0A70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ag 0-6</w:t>
            </w:r>
          </w:p>
        </w:tc>
      </w:tr>
      <w:tr w:rsidR="004B1B25" w14:paraId="30F20312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AFF8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mean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A9AA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C02A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EA31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38F6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5F38FB66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8AE0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otal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9C34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4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2EC9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C231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9E3A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28EC3788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5A4A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raday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8161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8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3E6D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D3C8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86FB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3C6155E0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28E9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erday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3793" w14:textId="77777777" w:rsidR="004B1B25" w:rsidRDefault="005F0A70">
            <w:pPr>
              <w:jc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06CE" w14:textId="77777777" w:rsidR="004B1B25" w:rsidRDefault="005F0A70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39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BED1" w14:textId="77777777" w:rsidR="004B1B25" w:rsidRDefault="005F0A70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1152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4B1B25" w14:paraId="0B23ACA2" w14:textId="77777777">
        <w:trPr>
          <w:trHeight w:val="567"/>
          <w:jc w:val="center"/>
        </w:trPr>
        <w:tc>
          <w:tcPr>
            <w:tcW w:w="1133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391B" w14:textId="77777777" w:rsidR="004B1B25" w:rsidRDefault="005F0A70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ag 0-7 (Primary)</w:t>
            </w:r>
          </w:p>
        </w:tc>
      </w:tr>
      <w:tr w:rsidR="004B1B25" w14:paraId="02A50AEB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8503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mean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ACD7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8B8D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52B9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6D61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75FB1CEB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8356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otal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22ED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E725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3276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9F4D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41816CE8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5C4E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raday T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FCC6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E2A3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9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7596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C452" w14:textId="77777777" w:rsidR="004B1B25" w:rsidRDefault="004B1B2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B25" w14:paraId="065192D6" w14:textId="77777777">
        <w:trPr>
          <w:trHeight w:val="567"/>
          <w:jc w:val="center"/>
        </w:trPr>
        <w:tc>
          <w:tcPr>
            <w:tcW w:w="22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3BE86F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erday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TV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50B03C" w14:textId="77777777" w:rsidR="004B1B25" w:rsidRDefault="005F0A70">
            <w:pPr>
              <w:jc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85B355" w14:textId="77777777" w:rsidR="004B1B25" w:rsidRDefault="005F0A70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4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3D8CEF" w14:textId="77777777" w:rsidR="004B1B25" w:rsidRDefault="005F0A70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548A7C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</w:tr>
    </w:tbl>
    <w:p w14:paraId="027AE2C7" w14:textId="77777777" w:rsidR="004B1B25" w:rsidRDefault="005F0A70">
      <w:pPr>
        <w:ind w:firstLineChars="100" w:firstLine="21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Tmean</w:t>
      </w:r>
      <w:proofErr w:type="spellEnd"/>
      <w:r>
        <w:rPr>
          <w:rFonts w:ascii="Times New Roman" w:hAnsi="Times New Roman" w:cs="Times New Roman"/>
        </w:rPr>
        <w:t xml:space="preserve"> denotes daily mean </w:t>
      </w:r>
      <w:proofErr w:type="gramStart"/>
      <w:r>
        <w:rPr>
          <w:rFonts w:ascii="Times New Roman" w:hAnsi="Times New Roman" w:cs="Times New Roman"/>
        </w:rPr>
        <w:t>temperature.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Primary)</w:t>
      </w:r>
      <w:r>
        <w:rPr>
          <w:rFonts w:ascii="Times New Roman" w:hAnsi="Times New Roman" w:cs="Times New Roman"/>
        </w:rPr>
        <w:t xml:space="preserve"> denotes the parameter setting used in the main analysis.</w:t>
      </w:r>
    </w:p>
    <w:p w14:paraId="3F5AA743" w14:textId="77777777" w:rsidR="004B1B25" w:rsidRDefault="005F0A70">
      <w:r>
        <w:rPr>
          <w:rFonts w:hint="eastAsia"/>
        </w:rPr>
        <w:br w:type="page"/>
      </w:r>
    </w:p>
    <w:p w14:paraId="13CF8D50" w14:textId="77777777" w:rsidR="004B1B25" w:rsidRDefault="005F0A70">
      <w:pPr>
        <w:jc w:val="center"/>
        <w:rPr>
          <w:rFonts w:ascii="Times New Roman" w:eastAsia="SimSun" w:hAnsi="Times New Roman" w:cs="SimSun"/>
          <w:sz w:val="24"/>
          <w:szCs w:val="24"/>
        </w:rPr>
      </w:pPr>
      <w:r>
        <w:rPr>
          <w:rFonts w:ascii="Times New Roman" w:eastAsia="SimSun" w:hAnsi="Times New Roman" w:hint="eastAsia"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hint="eastAsia"/>
          <w:sz w:val="24"/>
          <w:szCs w:val="24"/>
        </w:rPr>
        <w:t>S2</w:t>
      </w:r>
      <w:r>
        <w:rPr>
          <w:rFonts w:ascii="Times New Roman" w:eastAsia="SimSun" w:hAnsi="Times New Roman" w:hint="eastAsia"/>
          <w:sz w:val="24"/>
          <w:szCs w:val="24"/>
        </w:rPr>
        <w:t xml:space="preserve">. Sensitivity analyses </w:t>
      </w:r>
      <w:r>
        <w:rPr>
          <w:rFonts w:ascii="Times New Roman" w:eastAsia="SimSun" w:hAnsi="Times New Roman" w:hint="eastAsia"/>
          <w:sz w:val="24"/>
          <w:szCs w:val="24"/>
        </w:rPr>
        <w:t>of l</w:t>
      </w:r>
      <w:r>
        <w:rPr>
          <w:rFonts w:ascii="Times New Roman" w:eastAsia="SimSun" w:hAnsi="Times New Roman" w:hint="eastAsia"/>
          <w:sz w:val="24"/>
          <w:szCs w:val="24"/>
        </w:rPr>
        <w:t xml:space="preserve">ag </w:t>
      </w:r>
      <w:r>
        <w:rPr>
          <w:rFonts w:ascii="Times New Roman" w:eastAsia="SimSun" w:hAnsi="Times New Roman" w:hint="eastAsia"/>
          <w:sz w:val="24"/>
          <w:szCs w:val="24"/>
        </w:rPr>
        <w:t>i</w:t>
      </w:r>
      <w:r>
        <w:rPr>
          <w:rFonts w:ascii="Times New Roman" w:eastAsia="SimSun" w:hAnsi="Times New Roman" w:hint="eastAsia"/>
          <w:sz w:val="24"/>
          <w:szCs w:val="24"/>
        </w:rPr>
        <w:t>ntervals</w:t>
      </w:r>
      <w:r>
        <w:rPr>
          <w:rFonts w:ascii="Times New Roman" w:eastAsia="SimSun" w:hAnsi="Times New Roman" w:hint="eastAsia"/>
          <w:sz w:val="24"/>
          <w:szCs w:val="24"/>
        </w:rPr>
        <w:t xml:space="preserve"> (lag 0-1 to 0-7 days) for the three TV indices</w:t>
      </w:r>
      <w:r>
        <w:rPr>
          <w:rFonts w:ascii="Times New Roman" w:eastAsia="SimSun" w:hAnsi="Times New Roman" w:hint="eastAsia"/>
          <w:sz w:val="24"/>
          <w:szCs w:val="24"/>
        </w:rPr>
        <w:t xml:space="preserve">: </w:t>
      </w:r>
      <w:r>
        <w:rPr>
          <w:rFonts w:ascii="Times New Roman" w:eastAsia="SimSun" w:hAnsi="Times New Roman" w:hint="eastAsia"/>
          <w:sz w:val="24"/>
          <w:szCs w:val="24"/>
        </w:rPr>
        <w:t>Percentage changes in all-cause mortality risk associated with each IQR increase.</w:t>
      </w:r>
    </w:p>
    <w:tbl>
      <w:tblPr>
        <w:tblStyle w:val="TableGrid"/>
        <w:tblW w:w="7902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6"/>
        <w:gridCol w:w="1669"/>
        <w:gridCol w:w="1911"/>
        <w:gridCol w:w="1966"/>
      </w:tblGrid>
      <w:tr w:rsidR="004B1B25" w14:paraId="01D3084A" w14:textId="77777777">
        <w:trPr>
          <w:trHeight w:val="567"/>
          <w:tblHeader/>
          <w:jc w:val="center"/>
        </w:trPr>
        <w:tc>
          <w:tcPr>
            <w:tcW w:w="23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6CE39F" w14:textId="77777777" w:rsidR="004B1B25" w:rsidRDefault="005F0A70">
            <w:pPr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Lag intervals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650F06" w14:textId="77777777" w:rsidR="004B1B25" w:rsidRDefault="005F0A70">
            <w:pPr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otal TV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FE1EDC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raday TV</w:t>
            </w: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F2DB46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erday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TV</w:t>
            </w:r>
          </w:p>
        </w:tc>
      </w:tr>
      <w:tr w:rsidR="004B1B25" w14:paraId="21084A4A" w14:textId="77777777">
        <w:trPr>
          <w:trHeight w:val="567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BC1A" w14:textId="77777777" w:rsidR="004B1B25" w:rsidRDefault="005F0A70">
            <w:pPr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Lag 0-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F449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 (0.2, 1.9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5FE5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2 (0.4, 2.1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CA0E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0.4 (-1.0, 0.2)</w:t>
            </w:r>
          </w:p>
        </w:tc>
      </w:tr>
      <w:tr w:rsidR="004B1B25" w14:paraId="4DCD83B3" w14:textId="77777777">
        <w:trPr>
          <w:trHeight w:val="567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AC22" w14:textId="77777777" w:rsidR="004B1B25" w:rsidRDefault="005F0A70">
            <w:pPr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ag 0-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777B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1 (0.3, 1.9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8F70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5 (0.7, 2.4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88CB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0.7 (-1.3, -0.1)</w:t>
            </w:r>
          </w:p>
        </w:tc>
      </w:tr>
      <w:tr w:rsidR="004B1B25" w14:paraId="6AE7B82B" w14:textId="77777777">
        <w:trPr>
          <w:trHeight w:val="567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4D75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ag 0-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5CC4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2 (0.4, 2.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AE2E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8 (1.0, 2.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18E3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0.9 (-1.5, -0.3)</w:t>
            </w:r>
          </w:p>
        </w:tc>
      </w:tr>
      <w:tr w:rsidR="004B1B25" w14:paraId="3DA2AC80" w14:textId="77777777">
        <w:trPr>
          <w:trHeight w:val="567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45A0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ag 0-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FCA5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4 (0.6, 2.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008A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2 (1.3, 3.1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6341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1.1 (-1.7, -0.5)</w:t>
            </w:r>
          </w:p>
        </w:tc>
      </w:tr>
      <w:tr w:rsidR="004B1B25" w14:paraId="7C7DD3E0" w14:textId="77777777">
        <w:trPr>
          <w:trHeight w:val="567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75F4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ag 0-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E81D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6 (0.7, 2.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452E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6 (1.7, 3.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A25F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1.3 (-1.9, -0.7)</w:t>
            </w:r>
          </w:p>
        </w:tc>
      </w:tr>
      <w:tr w:rsidR="004B1B25" w14:paraId="63E43873" w14:textId="77777777">
        <w:trPr>
          <w:trHeight w:val="567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2F84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ag 0-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873C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6 (0.7, 2.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F00E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.0 (2.0, 3.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F8D1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1.5 (-2.1, -0.9)</w:t>
            </w:r>
          </w:p>
        </w:tc>
      </w:tr>
      <w:tr w:rsidR="004B1B25" w14:paraId="18592A97" w14:textId="77777777">
        <w:trPr>
          <w:trHeight w:val="567"/>
          <w:jc w:val="center"/>
        </w:trPr>
        <w:tc>
          <w:tcPr>
            <w:tcW w:w="23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567B67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ag 0-7 (Primary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C90047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4 (0.5, 2.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1C5FD0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9 (2.0, 3.8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9474FE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7 (-2.3, -1.1)</w:t>
            </w:r>
          </w:p>
        </w:tc>
      </w:tr>
    </w:tbl>
    <w:p w14:paraId="2FC38F11" w14:textId="77777777" w:rsidR="004B1B25" w:rsidRDefault="005F0A70">
      <w:r>
        <w:rPr>
          <w:rFonts w:hint="eastAsia"/>
        </w:rPr>
        <w:br w:type="page"/>
      </w:r>
    </w:p>
    <w:p w14:paraId="7C543918" w14:textId="77777777" w:rsidR="004B1B25" w:rsidRDefault="005F0A70">
      <w:pPr>
        <w:jc w:val="center"/>
        <w:rPr>
          <w:rFonts w:ascii="Times New Roman" w:eastAsia="SimSun" w:hAnsi="Times New Roman" w:cs="SimSun"/>
          <w:sz w:val="24"/>
          <w:szCs w:val="24"/>
        </w:rPr>
      </w:pPr>
      <w:r>
        <w:rPr>
          <w:rFonts w:ascii="Times New Roman" w:eastAsia="SimSun" w:hAnsi="Times New Roman" w:hint="eastAsia"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hint="eastAsia"/>
          <w:sz w:val="24"/>
          <w:szCs w:val="24"/>
        </w:rPr>
        <w:t>S3</w:t>
      </w:r>
      <w:r>
        <w:rPr>
          <w:rFonts w:ascii="Times New Roman" w:eastAsia="SimSun" w:hAnsi="Times New Roman" w:hint="eastAsia"/>
          <w:sz w:val="24"/>
          <w:szCs w:val="24"/>
        </w:rPr>
        <w:t xml:space="preserve">. Sensitivity analyses </w:t>
      </w:r>
      <w:r>
        <w:rPr>
          <w:rFonts w:ascii="Times New Roman" w:eastAsia="SimSun" w:hAnsi="Times New Roman" w:hint="eastAsia"/>
          <w:sz w:val="24"/>
          <w:szCs w:val="24"/>
        </w:rPr>
        <w:t xml:space="preserve">of </w:t>
      </w:r>
      <w:r>
        <w:rPr>
          <w:rFonts w:ascii="Times New Roman" w:eastAsia="SimSun" w:hAnsi="Times New Roman" w:hint="eastAsia"/>
          <w:sz w:val="24"/>
          <w:szCs w:val="24"/>
        </w:rPr>
        <w:t>degrees of freedom</w:t>
      </w:r>
      <w:r>
        <w:rPr>
          <w:rFonts w:ascii="Times New Roman" w:eastAsia="SimSun" w:hAnsi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eastAsia="SimSun" w:hAnsi="Times New Roman" w:hint="eastAsia"/>
          <w:sz w:val="24"/>
          <w:szCs w:val="24"/>
        </w:rPr>
        <w:t>df</w:t>
      </w:r>
      <w:proofErr w:type="spellEnd"/>
      <w:r>
        <w:rPr>
          <w:rFonts w:ascii="Times New Roman" w:eastAsia="SimSun" w:hAnsi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hint="eastAsia"/>
          <w:sz w:val="24"/>
          <w:szCs w:val="24"/>
        </w:rPr>
        <w:t xml:space="preserve">from 3 to 6) for </w:t>
      </w:r>
      <w:r>
        <w:rPr>
          <w:rFonts w:ascii="Times New Roman" w:eastAsia="SimSun" w:hAnsi="Times New Roman" w:hint="eastAsia"/>
          <w:sz w:val="24"/>
          <w:szCs w:val="24"/>
        </w:rPr>
        <w:t>natural splines</w:t>
      </w:r>
      <w:r>
        <w:rPr>
          <w:rFonts w:ascii="Times New Roman" w:eastAsia="SimSun" w:hAnsi="Times New Roman" w:hint="eastAsia"/>
          <w:sz w:val="24"/>
          <w:szCs w:val="24"/>
        </w:rPr>
        <w:t xml:space="preserve"> of daily </w:t>
      </w:r>
      <w:r>
        <w:rPr>
          <w:rFonts w:ascii="Times New Roman" w:eastAsia="SimSun" w:hAnsi="Times New Roman" w:hint="eastAsia"/>
          <w:sz w:val="24"/>
          <w:szCs w:val="24"/>
        </w:rPr>
        <w:t>mean temperature</w:t>
      </w:r>
      <w:r>
        <w:rPr>
          <w:rFonts w:ascii="Times New Roman" w:eastAsia="SimSun" w:hAnsi="Times New Roman" w:hint="eastAsia"/>
          <w:sz w:val="24"/>
          <w:szCs w:val="24"/>
        </w:rPr>
        <w:t xml:space="preserve"> and relative humidity</w:t>
      </w:r>
      <w:r>
        <w:rPr>
          <w:rFonts w:ascii="Times New Roman" w:eastAsia="SimSun" w:hAnsi="Times New Roman" w:hint="eastAsia"/>
          <w:sz w:val="24"/>
          <w:szCs w:val="24"/>
        </w:rPr>
        <w:t xml:space="preserve">: Percentage changes in </w:t>
      </w:r>
      <w:r>
        <w:rPr>
          <w:rFonts w:ascii="Times New Roman" w:eastAsia="SimSun" w:hAnsi="Times New Roman" w:hint="eastAsia"/>
          <w:sz w:val="24"/>
          <w:szCs w:val="24"/>
        </w:rPr>
        <w:t xml:space="preserve">all-cause </w:t>
      </w:r>
      <w:r>
        <w:rPr>
          <w:rFonts w:ascii="Times New Roman" w:eastAsia="SimSun" w:hAnsi="Times New Roman" w:hint="eastAsia"/>
          <w:sz w:val="24"/>
          <w:szCs w:val="24"/>
        </w:rPr>
        <w:t xml:space="preserve">mortality risk associated with each IQR increase in </w:t>
      </w:r>
      <w:r>
        <w:rPr>
          <w:rFonts w:ascii="Times New Roman" w:eastAsia="SimSun" w:hAnsi="Times New Roman" w:hint="eastAsia"/>
          <w:sz w:val="24"/>
          <w:szCs w:val="24"/>
        </w:rPr>
        <w:t xml:space="preserve">the </w:t>
      </w:r>
      <w:r>
        <w:rPr>
          <w:rFonts w:ascii="Times New Roman" w:eastAsia="SimSun" w:hAnsi="Times New Roman" w:hint="eastAsia"/>
          <w:sz w:val="24"/>
          <w:szCs w:val="24"/>
        </w:rPr>
        <w:t xml:space="preserve">three </w:t>
      </w:r>
      <w:r>
        <w:rPr>
          <w:rFonts w:ascii="Times New Roman" w:eastAsia="SimSun" w:hAnsi="Times New Roman" w:hint="eastAsia"/>
          <w:sz w:val="24"/>
          <w:szCs w:val="24"/>
        </w:rPr>
        <w:t>TV</w:t>
      </w:r>
      <w:r>
        <w:rPr>
          <w:rFonts w:ascii="Times New Roman" w:eastAsia="SimSun" w:hAnsi="Times New Roman" w:hint="eastAsia"/>
          <w:sz w:val="24"/>
          <w:szCs w:val="24"/>
        </w:rPr>
        <w:t xml:space="preserve"> indices</w:t>
      </w:r>
      <w:r>
        <w:rPr>
          <w:rFonts w:ascii="Times New Roman" w:eastAsia="SimSun" w:hAnsi="Times New Roman" w:hint="eastAsia"/>
          <w:sz w:val="24"/>
          <w:szCs w:val="24"/>
        </w:rPr>
        <w:t>.</w:t>
      </w:r>
    </w:p>
    <w:tbl>
      <w:tblPr>
        <w:tblStyle w:val="TableGrid"/>
        <w:tblW w:w="8009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5"/>
        <w:gridCol w:w="2133"/>
        <w:gridCol w:w="2105"/>
        <w:gridCol w:w="1996"/>
      </w:tblGrid>
      <w:tr w:rsidR="004B1B25" w14:paraId="735DF790" w14:textId="77777777">
        <w:trPr>
          <w:trHeight w:val="567"/>
          <w:tblHeader/>
          <w:jc w:val="center"/>
        </w:trPr>
        <w:tc>
          <w:tcPr>
            <w:tcW w:w="17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1F3738" w14:textId="77777777" w:rsidR="004B1B25" w:rsidRDefault="005F0A70">
            <w:pPr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962F98" w14:textId="77777777" w:rsidR="004B1B25" w:rsidRDefault="005F0A70">
            <w:pPr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otal TV</w:t>
            </w:r>
          </w:p>
        </w:tc>
        <w:tc>
          <w:tcPr>
            <w:tcW w:w="21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ACA24D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raday TV</w:t>
            </w:r>
          </w:p>
        </w:tc>
        <w:tc>
          <w:tcPr>
            <w:tcW w:w="19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DB33C6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erday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TV</w:t>
            </w:r>
          </w:p>
        </w:tc>
      </w:tr>
      <w:tr w:rsidR="004B1B25" w14:paraId="583B36F4" w14:textId="77777777">
        <w:trPr>
          <w:trHeight w:val="567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37D6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F591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4 (0.5, 2.3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9A03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9 (2.0, 3.9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32DE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8 (-2.4, -1.2)</w:t>
            </w:r>
          </w:p>
        </w:tc>
      </w:tr>
      <w:tr w:rsidR="004B1B25" w14:paraId="583D1EA9" w14:textId="77777777">
        <w:trPr>
          <w:trHeight w:val="567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1357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 (Primary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F59B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4 (0.5, 2.3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FEAB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9 (2.0, 3.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CB45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7 (-2.3, -1.1)</w:t>
            </w:r>
          </w:p>
        </w:tc>
      </w:tr>
      <w:tr w:rsidR="004B1B25" w14:paraId="458B3BA5" w14:textId="77777777">
        <w:trPr>
          <w:trHeight w:val="567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1854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2DAC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4 (0.5, 2.3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138C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9 (2.0, 3.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3C9A3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7 (-2.3, -1.1)</w:t>
            </w:r>
          </w:p>
        </w:tc>
      </w:tr>
      <w:tr w:rsidR="004B1B25" w14:paraId="5B374953" w14:textId="77777777">
        <w:trPr>
          <w:trHeight w:val="567"/>
          <w:jc w:val="center"/>
        </w:trPr>
        <w:tc>
          <w:tcPr>
            <w:tcW w:w="17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7C0315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8F03CF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4 (0.5, 2.2)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920B79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8 (1.8, 3.7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CECA65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5 (-2.2, -0.9)</w:t>
            </w:r>
          </w:p>
        </w:tc>
      </w:tr>
    </w:tbl>
    <w:p w14:paraId="7304DDAD" w14:textId="77777777" w:rsidR="004B1B25" w:rsidRDefault="005F0A70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br w:type="page"/>
      </w:r>
    </w:p>
    <w:p w14:paraId="1CB91E9A" w14:textId="77777777" w:rsidR="004B1B25" w:rsidRDefault="005F0A70">
      <w:pPr>
        <w:jc w:val="center"/>
        <w:rPr>
          <w:rFonts w:ascii="Times New Roman" w:eastAsia="SimSun" w:hAnsi="Times New Roman" w:cs="SimSun"/>
          <w:sz w:val="24"/>
          <w:szCs w:val="24"/>
        </w:rPr>
      </w:pPr>
      <w:r>
        <w:rPr>
          <w:rFonts w:ascii="Times New Roman" w:eastAsia="SimSun" w:hAnsi="Times New Roman" w:hint="eastAsia"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hint="eastAsia"/>
          <w:sz w:val="24"/>
          <w:szCs w:val="24"/>
        </w:rPr>
        <w:t>S4</w:t>
      </w:r>
      <w:r>
        <w:rPr>
          <w:rFonts w:ascii="Times New Roman" w:eastAsia="SimSun" w:hAnsi="Times New Roman" w:hint="eastAsia"/>
          <w:sz w:val="24"/>
          <w:szCs w:val="24"/>
        </w:rPr>
        <w:t xml:space="preserve">. Sensitivity analyses </w:t>
      </w:r>
      <w:r>
        <w:rPr>
          <w:rFonts w:ascii="Times New Roman" w:eastAsia="SimSun" w:hAnsi="Times New Roman" w:hint="eastAsia"/>
          <w:sz w:val="24"/>
          <w:szCs w:val="24"/>
        </w:rPr>
        <w:t xml:space="preserve">of maximum lag days (21-28 days) for daily </w:t>
      </w:r>
      <w:r>
        <w:rPr>
          <w:rFonts w:ascii="Times New Roman" w:eastAsia="SimSun" w:hAnsi="Times New Roman" w:hint="eastAsia"/>
          <w:sz w:val="24"/>
          <w:szCs w:val="24"/>
        </w:rPr>
        <w:t>mean temperature</w:t>
      </w:r>
      <w:r>
        <w:rPr>
          <w:rFonts w:ascii="Times New Roman" w:eastAsia="SimSun" w:hAnsi="Times New Roman" w:hint="eastAsia"/>
          <w:sz w:val="24"/>
          <w:szCs w:val="24"/>
        </w:rPr>
        <w:t xml:space="preserve"> and relative humidity in the cross-basis function</w:t>
      </w:r>
      <w:r>
        <w:rPr>
          <w:rFonts w:ascii="Times New Roman" w:eastAsia="SimSun" w:hAnsi="Times New Roman" w:hint="eastAsia"/>
          <w:sz w:val="24"/>
          <w:szCs w:val="24"/>
        </w:rPr>
        <w:t xml:space="preserve">: Percentage changes in </w:t>
      </w:r>
      <w:r>
        <w:rPr>
          <w:rFonts w:ascii="Times New Roman" w:eastAsia="SimSun" w:hAnsi="Times New Roman" w:hint="eastAsia"/>
          <w:sz w:val="24"/>
          <w:szCs w:val="24"/>
        </w:rPr>
        <w:t xml:space="preserve">all-cause </w:t>
      </w:r>
      <w:r>
        <w:rPr>
          <w:rFonts w:ascii="Times New Roman" w:eastAsia="SimSun" w:hAnsi="Times New Roman" w:hint="eastAsia"/>
          <w:sz w:val="24"/>
          <w:szCs w:val="24"/>
        </w:rPr>
        <w:t xml:space="preserve">mortality risk associated with each IQR increase in </w:t>
      </w:r>
      <w:r>
        <w:rPr>
          <w:rFonts w:ascii="Times New Roman" w:eastAsia="SimSun" w:hAnsi="Times New Roman" w:hint="eastAsia"/>
          <w:sz w:val="24"/>
          <w:szCs w:val="24"/>
        </w:rPr>
        <w:t xml:space="preserve">the </w:t>
      </w:r>
      <w:r>
        <w:rPr>
          <w:rFonts w:ascii="Times New Roman" w:eastAsia="SimSun" w:hAnsi="Times New Roman" w:hint="eastAsia"/>
          <w:sz w:val="24"/>
          <w:szCs w:val="24"/>
        </w:rPr>
        <w:t xml:space="preserve">three </w:t>
      </w:r>
      <w:r>
        <w:rPr>
          <w:rFonts w:ascii="Times New Roman" w:eastAsia="SimSun" w:hAnsi="Times New Roman" w:hint="eastAsia"/>
          <w:sz w:val="24"/>
          <w:szCs w:val="24"/>
        </w:rPr>
        <w:t>TV</w:t>
      </w:r>
      <w:r>
        <w:rPr>
          <w:rFonts w:ascii="Times New Roman" w:eastAsia="SimSun" w:hAnsi="Times New Roman" w:hint="eastAsia"/>
          <w:sz w:val="24"/>
          <w:szCs w:val="24"/>
        </w:rPr>
        <w:t xml:space="preserve"> indices</w:t>
      </w:r>
      <w:r>
        <w:rPr>
          <w:rFonts w:ascii="Times New Roman" w:eastAsia="SimSun" w:hAnsi="Times New Roman" w:hint="eastAsia"/>
          <w:sz w:val="24"/>
          <w:szCs w:val="24"/>
        </w:rPr>
        <w:t>.</w:t>
      </w:r>
    </w:p>
    <w:tbl>
      <w:tblPr>
        <w:tblStyle w:val="TableGrid"/>
        <w:tblW w:w="7902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6"/>
        <w:gridCol w:w="1669"/>
        <w:gridCol w:w="1911"/>
        <w:gridCol w:w="1966"/>
      </w:tblGrid>
      <w:tr w:rsidR="004B1B25" w14:paraId="0A946C11" w14:textId="77777777">
        <w:trPr>
          <w:trHeight w:val="567"/>
          <w:tblHeader/>
          <w:jc w:val="center"/>
        </w:trPr>
        <w:tc>
          <w:tcPr>
            <w:tcW w:w="23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D7AB07" w14:textId="77777777" w:rsidR="004B1B25" w:rsidRDefault="005F0A70">
            <w:pPr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 xml:space="preserve">Maximum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szCs w:val="24"/>
              </w:rPr>
              <w:t>lag days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C8DE0B" w14:textId="77777777" w:rsidR="004B1B25" w:rsidRDefault="005F0A70">
            <w:pPr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otal TV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FB362C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raday TV</w:t>
            </w: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59F83A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erday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TV</w:t>
            </w:r>
          </w:p>
        </w:tc>
      </w:tr>
      <w:tr w:rsidR="004B1B25" w14:paraId="1DD6FD17" w14:textId="77777777">
        <w:trPr>
          <w:trHeight w:val="567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74FB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Primary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B2DA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4 (0.5, 2.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1DCC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9 (2.0, 3.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1BB0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7 (-2.3, -1.1)</w:t>
            </w:r>
          </w:p>
        </w:tc>
      </w:tr>
      <w:tr w:rsidR="004B1B25" w14:paraId="47D273E8" w14:textId="77777777">
        <w:trPr>
          <w:trHeight w:val="567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2023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D52D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3 (0.4, 2.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FFDA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9 (1.9, 3.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4C9A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7 (-2.3, -1.1)</w:t>
            </w:r>
          </w:p>
        </w:tc>
      </w:tr>
      <w:tr w:rsidR="004B1B25" w14:paraId="01B5394D" w14:textId="77777777">
        <w:trPr>
          <w:trHeight w:val="567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5B74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589F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3 (0.4, 2.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7964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8 (1.9, 3.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E2EB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7 (-2.3, -1.1)</w:t>
            </w:r>
          </w:p>
        </w:tc>
      </w:tr>
      <w:tr w:rsidR="004B1B25" w14:paraId="7C0EBCFD" w14:textId="77777777">
        <w:trPr>
          <w:trHeight w:val="567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EFFA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1BB8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3 (0.5, 2.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40C6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9 (1.9, 3.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F173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7 (-2.3, -1.1)</w:t>
            </w:r>
          </w:p>
        </w:tc>
      </w:tr>
      <w:tr w:rsidR="004B1B25" w14:paraId="2EED28C1" w14:textId="77777777">
        <w:trPr>
          <w:trHeight w:val="567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2B8C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7A98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4 (0.5, 2.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DFCE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9 (2.0, 3.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995C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6 (-2.3, -1.0)</w:t>
            </w:r>
          </w:p>
        </w:tc>
      </w:tr>
      <w:tr w:rsidR="004B1B25" w14:paraId="3A270558" w14:textId="77777777">
        <w:trPr>
          <w:trHeight w:val="567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2EC8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911C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4 (0.5, 2.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D2EF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.0 (2.0, 3.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40D16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6 (-2.2, -1.0)</w:t>
            </w:r>
          </w:p>
        </w:tc>
      </w:tr>
      <w:tr w:rsidR="004B1B25" w14:paraId="2CB5D97A" w14:textId="77777777">
        <w:trPr>
          <w:trHeight w:val="567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E0A8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3ECA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5 (0.6, 2.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6FE0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.0 (2.0, 3.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A975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6 (-2.2, -1.0)</w:t>
            </w:r>
          </w:p>
        </w:tc>
      </w:tr>
      <w:tr w:rsidR="004B1B25" w14:paraId="068560D6" w14:textId="77777777">
        <w:trPr>
          <w:trHeight w:val="567"/>
          <w:jc w:val="center"/>
        </w:trPr>
        <w:tc>
          <w:tcPr>
            <w:tcW w:w="23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64ED58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F22282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5 (0.6, 2.4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22B163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.0 (2.1, 4.0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FC0CD6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6 (-2.3, -1.0)</w:t>
            </w:r>
          </w:p>
        </w:tc>
      </w:tr>
    </w:tbl>
    <w:p w14:paraId="45E0A538" w14:textId="77777777" w:rsidR="004B1B25" w:rsidRDefault="005F0A70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br w:type="page"/>
      </w:r>
    </w:p>
    <w:p w14:paraId="562F2704" w14:textId="77777777" w:rsidR="004B1B25" w:rsidRDefault="005F0A70">
      <w:pPr>
        <w:jc w:val="center"/>
        <w:rPr>
          <w:rFonts w:ascii="Times New Roman" w:eastAsia="SimSun" w:hAnsi="Times New Roman" w:cs="SimSun"/>
          <w:sz w:val="24"/>
          <w:szCs w:val="24"/>
        </w:rPr>
      </w:pPr>
      <w:r>
        <w:rPr>
          <w:rFonts w:ascii="Times New Roman" w:eastAsia="SimSun" w:hAnsi="Times New Roman" w:hint="eastAsia"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hint="eastAsia"/>
          <w:sz w:val="24"/>
          <w:szCs w:val="24"/>
        </w:rPr>
        <w:t>S5</w:t>
      </w:r>
      <w:r>
        <w:rPr>
          <w:rFonts w:ascii="Times New Roman" w:eastAsia="SimSun" w:hAnsi="Times New Roman" w:hint="eastAsia"/>
          <w:sz w:val="24"/>
          <w:szCs w:val="24"/>
        </w:rPr>
        <w:t>. Sensitivity analyses by excluding the COVID-19 peak period</w:t>
      </w:r>
      <w:r>
        <w:rPr>
          <w:rFonts w:ascii="Times New Roman" w:eastAsia="SimSun" w:hAnsi="Times New Roman" w:hint="eastAsia"/>
          <w:sz w:val="24"/>
          <w:szCs w:val="24"/>
        </w:rPr>
        <w:t xml:space="preserve"> (from December 1, </w:t>
      </w:r>
      <w:proofErr w:type="gramStart"/>
      <w:r>
        <w:rPr>
          <w:rFonts w:ascii="Times New Roman" w:eastAsia="SimSun" w:hAnsi="Times New Roman" w:hint="eastAsia"/>
          <w:sz w:val="24"/>
          <w:szCs w:val="24"/>
        </w:rPr>
        <w:t>2022</w:t>
      </w:r>
      <w:proofErr w:type="gramEnd"/>
      <w:r>
        <w:rPr>
          <w:rFonts w:ascii="Times New Roman" w:eastAsia="SimSun" w:hAnsi="Times New Roman" w:hint="eastAsia"/>
          <w:sz w:val="24"/>
          <w:szCs w:val="24"/>
        </w:rPr>
        <w:t xml:space="preserve"> to February 28, 2023)</w:t>
      </w:r>
      <w:r>
        <w:rPr>
          <w:rFonts w:ascii="Times New Roman" w:eastAsia="SimSun" w:hAnsi="Times New Roman" w:hint="eastAsia"/>
          <w:sz w:val="24"/>
          <w:szCs w:val="24"/>
        </w:rPr>
        <w:t>: Percentage changes in all-cause mortality risk associated with each IQR increase in the three TV indices.</w:t>
      </w:r>
    </w:p>
    <w:tbl>
      <w:tblPr>
        <w:tblStyle w:val="TableGrid"/>
        <w:tblW w:w="8267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1669"/>
        <w:gridCol w:w="1911"/>
        <w:gridCol w:w="1966"/>
      </w:tblGrid>
      <w:tr w:rsidR="004B1B25" w14:paraId="7B18C1B7" w14:textId="77777777">
        <w:trPr>
          <w:trHeight w:val="567"/>
          <w:tblHeader/>
          <w:jc w:val="center"/>
        </w:trPr>
        <w:tc>
          <w:tcPr>
            <w:tcW w:w="27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F89DD7" w14:textId="77777777" w:rsidR="004B1B25" w:rsidRDefault="005F0A70">
            <w:pPr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szCs w:val="24"/>
              </w:rPr>
              <w:t xml:space="preserve">Exclusion of </w:t>
            </w:r>
            <w:r>
              <w:rPr>
                <w:rFonts w:ascii="Times New Roman" w:eastAsia="SimSun" w:hAnsi="Times New Roman" w:hint="eastAsia"/>
                <w:sz w:val="24"/>
                <w:szCs w:val="24"/>
              </w:rPr>
              <w:t>COVID-19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CC35B3" w14:textId="77777777" w:rsidR="004B1B25" w:rsidRDefault="005F0A70">
            <w:pPr>
              <w:jc w:val="center"/>
              <w:rPr>
                <w:rFonts w:ascii="Times New Roman" w:eastAsia="SimSun" w:hAnsi="Times New Roman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4"/>
                <w:szCs w:val="24"/>
              </w:rPr>
              <w:t>Total TV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34B96B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raday TV</w:t>
            </w: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BA09DB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nterday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TV</w:t>
            </w:r>
          </w:p>
        </w:tc>
      </w:tr>
      <w:tr w:rsidR="004B1B25" w14:paraId="300752D1" w14:textId="77777777">
        <w:trPr>
          <w:trHeight w:val="567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7B4B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E926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1.7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4F38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C6D9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4 (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-0.8)</w:t>
            </w:r>
          </w:p>
        </w:tc>
      </w:tr>
      <w:tr w:rsidR="004B1B25" w14:paraId="2A15AE92" w14:textId="77777777">
        <w:trPr>
          <w:trHeight w:val="567"/>
          <w:jc w:val="center"/>
        </w:trPr>
        <w:tc>
          <w:tcPr>
            <w:tcW w:w="27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00E98E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No (Primary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0CA6F4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4 (0.5, 2.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6DCB96" w14:textId="77777777" w:rsidR="004B1B25" w:rsidRDefault="005F0A7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9 (2.0, 3.8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281760" w14:textId="77777777" w:rsidR="004B1B25" w:rsidRDefault="005F0A7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7 (-2.3, -1.1)</w:t>
            </w:r>
          </w:p>
        </w:tc>
      </w:tr>
    </w:tbl>
    <w:p w14:paraId="1CD6D1B6" w14:textId="77777777" w:rsidR="004B1B25" w:rsidRDefault="005F0A70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br w:type="page"/>
      </w:r>
    </w:p>
    <w:p w14:paraId="7837EF35" w14:textId="77777777" w:rsidR="004B1B25" w:rsidRDefault="005F0A70">
      <w:pPr>
        <w:pStyle w:val="Heading1"/>
        <w:spacing w:before="156" w:after="156"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 xml:space="preserve"> Supplementary Figure</w:t>
      </w:r>
    </w:p>
    <w:p w14:paraId="14E0B805" w14:textId="77777777" w:rsidR="004B1B25" w:rsidRDefault="005F0A70">
      <w:pPr>
        <w:jc w:val="center"/>
        <w:rPr>
          <w:rFonts w:ascii="Times New Roman" w:eastAsia="SimSun" w:hAnsi="Times New Roman" w:cs="SimSun"/>
          <w:sz w:val="24"/>
          <w:szCs w:val="24"/>
        </w:rPr>
      </w:pPr>
      <w:r>
        <w:rPr>
          <w:rFonts w:ascii="Times New Roman" w:eastAsia="SimSun" w:hAnsi="Times New Roman" w:hint="eastAsia"/>
          <w:sz w:val="24"/>
          <w:szCs w:val="24"/>
        </w:rPr>
        <w:t>Figure</w:t>
      </w:r>
      <w:r>
        <w:rPr>
          <w:rFonts w:ascii="Times New Roman" w:eastAsia="SimSun" w:hAnsi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hint="eastAsia"/>
          <w:sz w:val="24"/>
          <w:szCs w:val="24"/>
        </w:rPr>
        <w:t>S1</w:t>
      </w:r>
      <w:r>
        <w:rPr>
          <w:rFonts w:ascii="Times New Roman" w:eastAsia="SimSun" w:hAnsi="Times New Roman" w:hint="eastAsia"/>
          <w:sz w:val="24"/>
          <w:szCs w:val="24"/>
        </w:rPr>
        <w:t>.</w:t>
      </w:r>
      <w:r>
        <w:rPr>
          <w:rFonts w:ascii="Times New Roman" w:eastAsia="SimSun" w:hAnsi="Times New Roman" w:hint="eastAsia"/>
          <w:sz w:val="24"/>
          <w:szCs w:val="24"/>
        </w:rPr>
        <w:t xml:space="preserve"> Exposure-response association between total TV and all-cause mortality</w:t>
      </w:r>
      <w:r>
        <w:rPr>
          <w:rFonts w:ascii="Times New Roman" w:eastAsia="SimSun" w:hAnsi="Times New Roman" w:hint="eastAsia"/>
          <w:sz w:val="24"/>
          <w:szCs w:val="24"/>
        </w:rPr>
        <w:t>.</w:t>
      </w:r>
    </w:p>
    <w:p w14:paraId="0C0063B9" w14:textId="77777777" w:rsidR="004B1B25" w:rsidRDefault="005F0A70">
      <w:pPr>
        <w:jc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114300" distR="114300" wp14:anchorId="05FE63C3" wp14:editId="0B45E21F">
            <wp:extent cx="5257800" cy="4381500"/>
            <wp:effectExtent l="0" t="0" r="0" b="0"/>
            <wp:docPr id="1" name="图片 1" descr="Figure S1. Exposure-response association between total TV and all-cause mortality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. Exposure-response association between total TV and all-cause mortality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1B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FB9"/>
    <w:rsid w:val="000801F4"/>
    <w:rsid w:val="001421F8"/>
    <w:rsid w:val="004B1B25"/>
    <w:rsid w:val="005F0A70"/>
    <w:rsid w:val="00660EFE"/>
    <w:rsid w:val="00990099"/>
    <w:rsid w:val="00CE7048"/>
    <w:rsid w:val="00D27AA2"/>
    <w:rsid w:val="00DC29FA"/>
    <w:rsid w:val="00F52BAF"/>
    <w:rsid w:val="00F667BB"/>
    <w:rsid w:val="00F71FB9"/>
    <w:rsid w:val="0676264D"/>
    <w:rsid w:val="068923B4"/>
    <w:rsid w:val="07505522"/>
    <w:rsid w:val="07E86255"/>
    <w:rsid w:val="0C2960BC"/>
    <w:rsid w:val="0C4D7C21"/>
    <w:rsid w:val="0CB832EC"/>
    <w:rsid w:val="0D695757"/>
    <w:rsid w:val="0FC91EB1"/>
    <w:rsid w:val="0FE4089C"/>
    <w:rsid w:val="108F25B6"/>
    <w:rsid w:val="11001706"/>
    <w:rsid w:val="12D90460"/>
    <w:rsid w:val="13272F7A"/>
    <w:rsid w:val="1481632F"/>
    <w:rsid w:val="14BB6763"/>
    <w:rsid w:val="15A00DC2"/>
    <w:rsid w:val="18BC4164"/>
    <w:rsid w:val="196F11D7"/>
    <w:rsid w:val="19F93196"/>
    <w:rsid w:val="1A6D1754"/>
    <w:rsid w:val="1A911621"/>
    <w:rsid w:val="1BDB187F"/>
    <w:rsid w:val="1BF418F8"/>
    <w:rsid w:val="1CF23076"/>
    <w:rsid w:val="1F1C3BAF"/>
    <w:rsid w:val="1FB060A5"/>
    <w:rsid w:val="215D233E"/>
    <w:rsid w:val="24E567F1"/>
    <w:rsid w:val="254F1679"/>
    <w:rsid w:val="26962F83"/>
    <w:rsid w:val="26A9682D"/>
    <w:rsid w:val="27653C19"/>
    <w:rsid w:val="2826784C"/>
    <w:rsid w:val="29E91D49"/>
    <w:rsid w:val="2C3E29D1"/>
    <w:rsid w:val="2C862667"/>
    <w:rsid w:val="2EC24985"/>
    <w:rsid w:val="2F4D3910"/>
    <w:rsid w:val="302970F3"/>
    <w:rsid w:val="31AF717C"/>
    <w:rsid w:val="320846B6"/>
    <w:rsid w:val="322A618B"/>
    <w:rsid w:val="327E5BA2"/>
    <w:rsid w:val="33A1247D"/>
    <w:rsid w:val="33B00983"/>
    <w:rsid w:val="34BA7FA1"/>
    <w:rsid w:val="34F407E7"/>
    <w:rsid w:val="34F8431E"/>
    <w:rsid w:val="36D83CF0"/>
    <w:rsid w:val="39AA426E"/>
    <w:rsid w:val="3C5F2ED5"/>
    <w:rsid w:val="3D510A70"/>
    <w:rsid w:val="3FD61700"/>
    <w:rsid w:val="4009794F"/>
    <w:rsid w:val="438863CC"/>
    <w:rsid w:val="446831B0"/>
    <w:rsid w:val="44FC33C2"/>
    <w:rsid w:val="46127979"/>
    <w:rsid w:val="47290367"/>
    <w:rsid w:val="47A0687C"/>
    <w:rsid w:val="47E524E0"/>
    <w:rsid w:val="48533C2F"/>
    <w:rsid w:val="49435C80"/>
    <w:rsid w:val="49ED1B20"/>
    <w:rsid w:val="4E7740AE"/>
    <w:rsid w:val="578810DA"/>
    <w:rsid w:val="57FB1B7E"/>
    <w:rsid w:val="59CF1242"/>
    <w:rsid w:val="5C367357"/>
    <w:rsid w:val="5D4D6706"/>
    <w:rsid w:val="604F09E7"/>
    <w:rsid w:val="60AE3960"/>
    <w:rsid w:val="60BC3F27"/>
    <w:rsid w:val="62181542"/>
    <w:rsid w:val="640A2E43"/>
    <w:rsid w:val="661C5689"/>
    <w:rsid w:val="66A762C2"/>
    <w:rsid w:val="68F95994"/>
    <w:rsid w:val="6A806C6B"/>
    <w:rsid w:val="6CCD135A"/>
    <w:rsid w:val="6D396921"/>
    <w:rsid w:val="72023B0B"/>
    <w:rsid w:val="726522EC"/>
    <w:rsid w:val="737E18B7"/>
    <w:rsid w:val="73B057E9"/>
    <w:rsid w:val="74CF151E"/>
    <w:rsid w:val="75AE25D4"/>
    <w:rsid w:val="76334CC8"/>
    <w:rsid w:val="7C0D37D8"/>
    <w:rsid w:val="7C574B31"/>
    <w:rsid w:val="7CD42548"/>
    <w:rsid w:val="7D6531A0"/>
    <w:rsid w:val="7E5971A9"/>
    <w:rsid w:val="7FFA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B04ED"/>
  <w15:docId w15:val="{909FA4B4-C9B6-4919-AEA7-F1FC78663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ListParagraph"/>
    <w:next w:val="Normal"/>
    <w:qFormat/>
    <w:pPr>
      <w:keepNext/>
      <w:keepLines/>
      <w:spacing w:beforeLines="50" w:before="50" w:afterLines="50" w:after="50" w:line="360" w:lineRule="auto"/>
      <w:ind w:firstLineChars="0" w:firstLine="0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Subtitle">
    <w:name w:val="Subtitle"/>
    <w:basedOn w:val="Normal"/>
    <w:next w:val="Normal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customStyle="1" w:styleId="1">
    <w:name w:val="正文1"/>
    <w:qFormat/>
    <w:pPr>
      <w:jc w:val="both"/>
    </w:pPr>
    <w:rPr>
      <w:kern w:val="2"/>
      <w:sz w:val="21"/>
      <w:szCs w:val="21"/>
      <w:lang w:eastAsia="zh-CN"/>
    </w:rPr>
  </w:style>
  <w:style w:type="paragraph" w:customStyle="1" w:styleId="Bibliography1">
    <w:name w:val="Bibliography1"/>
    <w:basedOn w:val="Normal"/>
    <w:qFormat/>
    <w:pPr>
      <w:tabs>
        <w:tab w:val="left" w:pos="384"/>
      </w:tabs>
      <w:spacing w:after="240"/>
      <w:ind w:left="384" w:hanging="384"/>
    </w:pPr>
  </w:style>
  <w:style w:type="paragraph" w:customStyle="1" w:styleId="AuthorList">
    <w:name w:val="Author List"/>
    <w:basedOn w:val="Subtitle"/>
    <w:next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30</Words>
  <Characters>3023</Characters>
  <Application>Microsoft Office Word</Application>
  <DocSecurity>0</DocSecurity>
  <Lines>25</Lines>
  <Paragraphs>7</Paragraphs>
  <ScaleCrop>false</ScaleCrop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jq</dc:creator>
  <cp:lastModifiedBy>Sandhya Patel</cp:lastModifiedBy>
  <cp:revision>2</cp:revision>
  <dcterms:created xsi:type="dcterms:W3CDTF">2026-05-18T12:46:00Z</dcterms:created>
  <dcterms:modified xsi:type="dcterms:W3CDTF">2026-05-18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g5NTRhZDU1NjU4MmU5ZWQ1YTQ4ZGE4NDlkMDkxYWMiLCJ1c2VySWQiOiIzNjY2NjEwMjgifQ==</vt:lpwstr>
  </property>
  <property fmtid="{D5CDD505-2E9C-101B-9397-08002B2CF9AE}" pid="3" name="KSOProductBuildVer">
    <vt:lpwstr>2052-12.1.0.25225</vt:lpwstr>
  </property>
  <property fmtid="{D5CDD505-2E9C-101B-9397-08002B2CF9AE}" pid="4" name="ICV">
    <vt:lpwstr>1868A429413C4BE3B0821D077D69E2B6_12</vt:lpwstr>
  </property>
</Properties>
</file>